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ifferentially expressed genes related to different biological characteristics in libraries of </w:t>
      </w:r>
      <w:r>
        <w:rPr>
          <w:rFonts w:eastAsia="AdvGulliv-R;微软雅黑" w:cs="Times New Roman" w:ascii="Times New Roman" w:hAnsi="Times New Roman"/>
          <w:b/>
          <w:i/>
          <w:color w:val="000000"/>
          <w:kern w:val="0"/>
          <w:sz w:val="24"/>
          <w:szCs w:val="24"/>
        </w:rPr>
        <w:t>Coccinella septempunctat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ed on artificial diet (ADF/M) compared to </w:t>
      </w:r>
      <w:r>
        <w:rPr>
          <w:rFonts w:eastAsia="AdvGulliv-R;微软雅黑" w:cs="Times New Roman" w:ascii="Times New Roman" w:hAnsi="Times New Roman"/>
          <w:b/>
          <w:i/>
          <w:color w:val="000000"/>
          <w:kern w:val="0"/>
          <w:sz w:val="24"/>
          <w:szCs w:val="24"/>
        </w:rPr>
        <w:t>Aphis craccivor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CKF/M).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5954"/>
        <w:gridCol w:w="1417"/>
        <w:gridCol w:w="1418"/>
        <w:gridCol w:w="1134"/>
        <w:gridCol w:w="1047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a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gene_ ID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5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 Descrip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g2F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︱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1(♀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g2F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︱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1(♂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R(♀)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R (♂)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emolymph juvenile hormone binging protei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0870_g2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protein takeout-like [Diaphorina citri]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4E-03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80106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protein takeout isoform X1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0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5505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 [Culex quinquefasciatus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0428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 YQE_06238, partial [Dendroctonus ponderosa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7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9E-01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0925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circadian clock-controlled protein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3416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 TcasGA2_TC001181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8E-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1985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protein takeout-like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E-0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85733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P011167-PA [Anopheles gambiae str. PEST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0E-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E-0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Ldl_recept_a] Low-density lipoprotein receptor domain clas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390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tellogenin receptor [Rhyparobia maderae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6E-03 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NAD_binding_4]Male sterilit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029_g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00017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P011736-PA-like protein [Anopheles sinensis]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fatty acyl-CoA reductase CG5065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6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E-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8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[Vitellogenin_N] Lipoprotei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 terminal reg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8041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0E-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9051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345D2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3E-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3847_g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CYP4BN1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4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6966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307A1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0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53169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CYP6BQ21 [Dastarcus helophoroides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7E-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E-11</w:t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4356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315a1 [Leptinotarsa decemlineata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3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8107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4E-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8E-01</w:t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00693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cytochrome P450 9Z4 isoform X1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9E-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zf-C4] Zinc finger, C4 typ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two domains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00510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r4 [Tenebrio molitor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7E-01</w:t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00070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dysone-induced protein 78c [Haliotis diversicolor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00898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probable nuclear hormone receptor HR38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0602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nuclear receptor subfamily 2 group E member 1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1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9E-01</w:t>
            </w:r>
          </w:p>
        </w:tc>
      </w:tr>
      <w:tr>
        <w:trPr/>
        <w:tc>
          <w:tcPr>
            <w:tcW w:w="3227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900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PBF_GOBP]PBP/GOBP fami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6409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B1 protein [Tribolium odorant binding protein (subfamily minus-C) C04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1E-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8602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general odorant-binding protein 19d-like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2E-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E-04</w:t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3801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general odorant-binding protein 19d-like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2E-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E-01</w:t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4691_g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B1 protein [Tribolium odorant binding protein (subfamily minus-C) C04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E-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3E-03</w:t>
            </w:r>
          </w:p>
        </w:tc>
      </w:tr>
      <w:tr>
        <w:trPr/>
        <w:tc>
          <w:tcPr>
            <w:tcW w:w="322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RJP] Major royal jelly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3776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c precursor [Tribolium hypothetical protein TcasGA2_TC016299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0E-0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1785_g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g precursor [Tribolium hypothetical protein TcasGA2_TC006226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E-4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8827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y precursor [Tribolium yellow-y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E-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2835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 TcasGA2_TC005927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6E-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8563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yellow-e3 isoform X1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E-0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OS-D] Insect pheromone-binding family,A10/OS-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72083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chemosensory binding protein [Nylanderia nr. pubens LZ-20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E-02</w:t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4975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transcriptional adapter 2B-like [Megachile rotundata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7E-02</w:t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6374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/threonine kinase [Anopheles darlingi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4E-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8732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mosensory protein 12 precursor [Tribolium castaneum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57475_g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serine/threonine kinase, putative [Aedes aegypti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E-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7581_g1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chemosensory binding protein [Stomoxys calcitrans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E-0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5:13:00Z</dcterms:created>
  <dc:creator>Administrator</dc:creator>
  <dc:description/>
  <cp:keywords/>
  <dc:language>en-US</dc:language>
  <cp:lastModifiedBy>Administrator</cp:lastModifiedBy>
  <dcterms:modified xsi:type="dcterms:W3CDTF">2018-06-24T04:12:00Z</dcterms:modified>
  <cp:revision>5</cp:revision>
  <dc:subject/>
  <dc:title/>
</cp:coreProperties>
</file>